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List of primers used for quantitative RT-PCR analysis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32"/>
        <w:gridCol w:w="2693"/>
        <w:gridCol w:w="284"/>
        <w:gridCol w:w="419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ig 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s (5′ to 3′)</w:t>
            </w:r>
          </w:p>
        </w:tc>
      </w:tr>
      <w:tr>
        <w:trPr>
          <w:trHeight w:val="14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4 (G1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aporin (GH205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CGCCTAGGCTTCTA</w:t>
            </w:r>
          </w:p>
        </w:tc>
      </w:tr>
      <w:tr>
        <w:trPr>
          <w:trHeight w:val="1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CCTCTCCCAATTGGAT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88 (G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N1-like protein (GH20414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GTGGCAATTGCTGTT</w:t>
            </w:r>
          </w:p>
        </w:tc>
      </w:tr>
      <w:tr>
        <w:trPr>
          <w:trHeight w:val="134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CGTGAAATAGCCCTTGT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81 (G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Clp protease (GH205151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ACGAGTTGGGCTCA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TGCCTTTGCCAG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87 (G4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dehydroascorbate reductase (GH20460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CGGCTTTTCACAGA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CCCAACAGCCACTGTAC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1 (G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dase (GH203637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ATCGCCTAACAAGTTCGA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GGTTCCTTGCTTGG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 (G6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senescence-associated protein (GH20503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GCTCACGTTCCCTA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TTTTGATCCTTCGATGTC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8 (G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-like protein (GH20368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CTACCTCCACATCC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GACGGCAGGTAGAAGA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01 (G9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homolog (GH20433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CCTCAACCCTATAGCAGTAAG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ATGGCAGACGTTATGGTTTG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42 (G10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3-3 protein (GH20520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GGTTGCAAAGACAGCAGAT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TCTTCTTGCGCCAA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7 (G11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ucan endotransglucosylase-hydrolase 9 (GH205301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TCATCTTTGGTTTGATCCA</w:t>
            </w:r>
          </w:p>
        </w:tc>
      </w:tr>
      <w:tr>
        <w:trPr>
          <w:trHeight w:val="218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ATGCGATGAGGATTCCA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04 (G12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 (GH20351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GAGGCAAGCACTTTATG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AACAATTGCATGT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33 (G1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2H2-type zinc finger protein (GH20353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TGGGTTCAACAATCAG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AAATCCAGGCCAGAA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68 (G14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scarecrow protein (GH204307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CTTGTTCCACGCTT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CCCTTATCTTGGTGAAAA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 (G1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70 (GH20530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GATCACCGTGTGC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GTCTACCCTTGTCGTTG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3 (G16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athionine gamma synthase (GH20352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GGATGTTCTTATAGAAAGG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CTGTGAAGTTGGTTTCA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50 (G1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tin-inducible gibberellin-responsive protein, GRAS4 (GH20515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AGCTGTTCTGCTATCATAGTTTG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GATTTGAGGGCTTTG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414 (G2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embryogenesis (Lea)-like protein (GH20478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CCACCAGGGTAATC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AGTCATTTGCCTTTATGC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21 (G2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-induced protein (GH20504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AACGTTAATGTCCAAATCTAG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CAAACAACGGTCAGAATC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29 (G27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pening regulated protein DDTFR10-like (GH20360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GTGTATCCGGTGAAGGT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CCTTACTGTCAGCAACA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98 (G2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esterase (GH204445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ACGGATACAACCTTCGTGATG 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TATATCGCGGTCCATGACT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20 (G30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mannosidase (GH203943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CGAAGCTGAACTTTGA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ACTTTACCAGTTCCATTTGG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8(G32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ucan endotransglucosylase-hydrolase 3 (GH20502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TGAAACTCCAATCGATTC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CCACAACGCATCATAT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95  (G3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bZIP DNA-binding protein (GH20399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AAATTCCAGACACTTTGC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GGCAGTAATGGGTTG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120 (G34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-3-His zinc finger protein (GH20515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ACCCTCCTATTGCAATTTG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TTCACCCTGCACAA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17 (G3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 8'-hydroxylase (GH20405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CATGTAAGAACACTAGCAGTAG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TCACTGACGAACAAATTGCAGAT</w:t>
            </w:r>
            <w:bookmarkEnd w:id="0"/>
            <w:bookmarkEnd w:id="1"/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94  (G36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-regulated protein (GH20521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AACGATTCGCATTCC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GCTTCAACTCAAACA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92 (G37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nsin (GH204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TTGTGGAGCTTGTTTTGAGA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TCCAGGATGACACCA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7 (G3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lasma membrane intrinsic protein PIP2 (GH204919), aquapor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ATTTGCTGTTTTCATGGTTCA 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CCTTGCTGGGTTAATACC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42 (G39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6 biosynthesis protein (GH20467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CGCCGACGAA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CATCCACAGACAAAAGG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3 (G40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lothionein-like protein (GH205017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ACCAAACATGTCAAGCT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CATGATAACAGTCTCCAGGTA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46  (G41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esterase (GH205013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ACTGTGAATGTAACACCAT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AAGTTACCTTTCCCTG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0 (G4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ucan endotransglycosylase-hydrolase 16 (GH203511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GGGCTCGTTAAGAC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ATCTCAAATCCCTTATAGGATGC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85 (G44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G-domain protein 1/regulator of cell death (GH20427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TCAGCGTAGGTATTCCA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GCTGCCGTTCT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75 (G4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pening-related protein (GH20434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GTTTGCAGACAATTGG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GATCTTTGACATTATTGGA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31 (G46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4 associated factor 1-related protein (GH20436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GCCTGGTGACATTT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ACCGGCTTGCGAAGAC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46 (G47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xygenase (GH2044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CTGTTAAAGTTCCATATACATT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TATTAGGTATTCCTTTGCC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9 (G4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or CBF1 (GH20442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GTTTGAATTTCTCTGATTCTG</w:t>
            </w:r>
          </w:p>
        </w:tc>
      </w:tr>
      <w:tr>
        <w:trPr>
          <w:trHeight w:val="2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GCCTTTTGAATATCTT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088 (G49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toene synthase 2 (GH20508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ATTTGATATGCTTGAT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ACGCATTCCTTCAACCA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077 (G50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methionine decarboxylase (GH20509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CCTGTGGTTATTCTATGAAT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AAGCTGGCATAGCTAAAGC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057 (G52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geranyl reductase (GH203461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GAATTGAGACCTTTTTGATAG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CACCATGCAGAGT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9 (G5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ycan endo-transglycosylase (GH20355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CATAGACCAATCTGTCTTC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CGCGAGTCTATGGAATGC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88 (G54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RING/C3HC4/PHD zinc finger-like protein (GH20368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TTCTTGCCCCAATTC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TCTTACTCCTAAACCTGATGA</w:t>
            </w:r>
          </w:p>
        </w:tc>
      </w:tr>
      <w:tr>
        <w:trPr>
          <w:trHeight w:val="15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83 (G55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C2H2 (GH20498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CACCCGACTTTCCATAA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GTGCTGTTTCGACTTCA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42 (G56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arnesyltransferase/ geranylgeranyltransferase (GH20468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AAGGTTGAGACCAGA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CCACCGGATTAGG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830 (G57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 related protein P69G, subtilisin-like protease (GH204177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ATTCTTGTGAGTTGCTC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TCGTTTGATACAGAACTT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73 (G58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-transfer protein (GH20490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CAAGCAGCTTGACGATCA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CTTCAAGGTGGTCCTGGT</w:t>
            </w:r>
          </w:p>
        </w:tc>
      </w:tr>
      <w:tr>
        <w:trPr>
          <w:trHeight w:val="18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17 (G59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ene-responsive factor 1 (GH20387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TGGAATTAGGGTTTGGTTAG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CAAGGACCCCTCATTG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39 (G60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-related protein PR-5 (GH20483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GTGGTTTACCCCATCCT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AGGTTGGTGCCAGACT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63 (G61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fructofuranosidase (GH204847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TCCGGCATACACACA</w:t>
            </w:r>
          </w:p>
        </w:tc>
      </w:tr>
      <w:tr>
        <w:trPr>
          <w:trHeight w:val="12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GCTTCGCCGATTAT</w:t>
            </w:r>
          </w:p>
        </w:tc>
      </w:tr>
      <w:tr>
        <w:trPr>
          <w:trHeight w:val="16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941 (G63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dermal Factor 1 (GH20386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GGCACTCCAAGCA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CAGTAATCGCATGTAAAA</w:t>
            </w:r>
          </w:p>
        </w:tc>
      </w:tr>
      <w:tr>
        <w:trPr>
          <w:trHeight w:val="15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 act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CACCATTGGTGCTGAG</w:t>
            </w:r>
          </w:p>
        </w:tc>
      </w:tr>
      <w:tr>
        <w:trPr>
          <w:trHeight w:val="1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TTTCCATACAGATCCT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 and R represent forward and reverse primer sequences, respectivel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9:01:00Z</dcterms:created>
  <dc:creator>Sumit</dc:creator>
  <dc:description/>
  <cp:keywords/>
  <dc:language>en-US</dc:language>
  <cp:lastModifiedBy>sumitghosh_stu1</cp:lastModifiedBy>
  <dcterms:modified xsi:type="dcterms:W3CDTF">2013-09-01T04:16:00Z</dcterms:modified>
  <cp:revision>35</cp:revision>
  <dc:subject/>
  <dc:title/>
</cp:coreProperties>
</file>